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1D4F3" w14:textId="49945D83" w:rsidR="00553386" w:rsidRPr="005F71CC" w:rsidRDefault="00553386" w:rsidP="00ED5EA6">
      <w:pPr>
        <w:jc w:val="both"/>
        <w:rPr>
          <w:b/>
          <w:bCs/>
          <w:lang w:val="en-GB"/>
        </w:rPr>
      </w:pPr>
      <w:r w:rsidRPr="005F71CC">
        <w:rPr>
          <w:b/>
          <w:bCs/>
          <w:lang w:val="en-GB"/>
        </w:rPr>
        <w:t xml:space="preserve">Supplementary </w:t>
      </w:r>
      <w:r w:rsidR="009069DD" w:rsidRPr="005F71CC">
        <w:rPr>
          <w:b/>
          <w:bCs/>
          <w:lang w:val="en-GB"/>
        </w:rPr>
        <w:t>Table</w:t>
      </w:r>
      <w:r w:rsidRPr="005F71CC">
        <w:rPr>
          <w:b/>
          <w:bCs/>
          <w:lang w:val="en-GB"/>
        </w:rPr>
        <w:t xml:space="preserve"> 4</w:t>
      </w:r>
      <w:r w:rsidR="007F12C1" w:rsidRPr="005F71CC">
        <w:rPr>
          <w:b/>
          <w:bCs/>
          <w:lang w:val="en-GB"/>
        </w:rPr>
        <w:t>a</w:t>
      </w:r>
      <w:r w:rsidRPr="005F71CC">
        <w:rPr>
          <w:b/>
          <w:bCs/>
          <w:lang w:val="en-GB"/>
        </w:rPr>
        <w:t xml:space="preserve">: </w:t>
      </w:r>
      <w:r w:rsidR="007D26B8" w:rsidRPr="005F71CC">
        <w:rPr>
          <w:lang w:val="en-GB"/>
        </w:rPr>
        <w:t xml:space="preserve">Binary logistic regression between centers with a TOE rate </w:t>
      </w:r>
      <w:r w:rsidR="007D26B8" w:rsidRPr="005F71CC">
        <w:rPr>
          <w:rFonts w:cstheme="minorHAnsi"/>
          <w:lang w:val="en-GB"/>
        </w:rPr>
        <w:t>&lt;</w:t>
      </w:r>
      <w:r w:rsidR="007D26B8" w:rsidRPr="005F71CC">
        <w:rPr>
          <w:lang w:val="en-GB"/>
        </w:rPr>
        <w:t>20% and centers with a TOE rate between 20% and 29%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98"/>
        <w:gridCol w:w="2144"/>
        <w:gridCol w:w="2153"/>
        <w:gridCol w:w="2147"/>
      </w:tblGrid>
      <w:tr w:rsidR="005F71CC" w:rsidRPr="005F71CC" w14:paraId="3E0815AD" w14:textId="77777777" w:rsidTr="002E6A4F">
        <w:trPr>
          <w:jc w:val="center"/>
        </w:trPr>
        <w:tc>
          <w:tcPr>
            <w:tcW w:w="25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AF5150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Variable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CF3D75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OR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7591B6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95%CI</w:t>
            </w:r>
          </w:p>
        </w:tc>
        <w:tc>
          <w:tcPr>
            <w:tcW w:w="21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63D5A7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p</w:t>
            </w:r>
            <w:r w:rsidRPr="005F71CC">
              <w:rPr>
                <w:rFonts w:cstheme="minorHAnsi"/>
                <w:lang w:val="en-GB"/>
              </w:rPr>
              <w:t>-</w:t>
            </w:r>
            <w:r w:rsidRPr="005F71CC">
              <w:rPr>
                <w:lang w:val="en-GB"/>
              </w:rPr>
              <w:t>value</w:t>
            </w:r>
          </w:p>
        </w:tc>
      </w:tr>
      <w:tr w:rsidR="005F71CC" w:rsidRPr="005F71CC" w14:paraId="71C92E16" w14:textId="77777777" w:rsidTr="002E6A4F">
        <w:trPr>
          <w:jc w:val="center"/>
        </w:trPr>
        <w:tc>
          <w:tcPr>
            <w:tcW w:w="25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734558E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</w:rPr>
              <w:t>Level of certification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DC2FBE9" w14:textId="7367B951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675</w:t>
            </w:r>
          </w:p>
        </w:tc>
        <w:tc>
          <w:tcPr>
            <w:tcW w:w="2153" w:type="dxa"/>
            <w:tcBorders>
              <w:top w:val="single" w:sz="12" w:space="0" w:color="auto"/>
            </w:tcBorders>
            <w:vAlign w:val="center"/>
          </w:tcPr>
          <w:p w14:paraId="0C46CC86" w14:textId="2087CECE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288 – 1.581</w:t>
            </w:r>
          </w:p>
        </w:tc>
        <w:tc>
          <w:tcPr>
            <w:tcW w:w="214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20F0F9" w14:textId="780C12F5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366</w:t>
            </w:r>
          </w:p>
        </w:tc>
      </w:tr>
      <w:tr w:rsidR="005F71CC" w:rsidRPr="005F71CC" w14:paraId="630E2A90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F9F395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Total number of ischemic strokes/TIA patients treated per year (2023)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0902830F" w14:textId="0541D485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850</w:t>
            </w:r>
          </w:p>
        </w:tc>
        <w:tc>
          <w:tcPr>
            <w:tcW w:w="2153" w:type="dxa"/>
            <w:vAlign w:val="center"/>
          </w:tcPr>
          <w:p w14:paraId="406A8774" w14:textId="1BDF8FD4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522 – 1.383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51DB3F09" w14:textId="4B35690D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512</w:t>
            </w:r>
          </w:p>
        </w:tc>
      </w:tr>
      <w:tr w:rsidR="005F71CC" w:rsidRPr="005F71CC" w14:paraId="41B85663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83BE8A" w14:textId="77777777" w:rsidR="00553386" w:rsidRPr="005F71CC" w:rsidRDefault="00553386" w:rsidP="006E6657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Number of stroke unit beds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26318103" w14:textId="56CB9B2C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9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05</w:t>
            </w:r>
          </w:p>
        </w:tc>
        <w:tc>
          <w:tcPr>
            <w:tcW w:w="2153" w:type="dxa"/>
            <w:vAlign w:val="center"/>
          </w:tcPr>
          <w:p w14:paraId="542F1180" w14:textId="0244650D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5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18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581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2CBF4B4B" w14:textId="170776F7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727</w:t>
            </w:r>
          </w:p>
        </w:tc>
      </w:tr>
      <w:tr w:rsidR="005F71CC" w:rsidRPr="005F71CC" w14:paraId="4EC8DAFF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D6DB25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Unversity hospital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68A209B5" w14:textId="2FC8999D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1.667</w:t>
            </w:r>
          </w:p>
        </w:tc>
        <w:tc>
          <w:tcPr>
            <w:tcW w:w="2153" w:type="dxa"/>
            <w:vAlign w:val="center"/>
          </w:tcPr>
          <w:p w14:paraId="2B5B5AD8" w14:textId="36C6D188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57 – 6.076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6AB8CE22" w14:textId="2916D2A4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39</w:t>
            </w:r>
          </w:p>
        </w:tc>
      </w:tr>
      <w:tr w:rsidR="005F71CC" w:rsidRPr="005F71CC" w14:paraId="3ED2DFE3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865104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</w:rPr>
              <w:t>Presence of cardiology department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5DDEBAE7" w14:textId="44A7A93F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1.437</w:t>
            </w:r>
          </w:p>
        </w:tc>
        <w:tc>
          <w:tcPr>
            <w:tcW w:w="2153" w:type="dxa"/>
            <w:vAlign w:val="center"/>
          </w:tcPr>
          <w:p w14:paraId="44B50F74" w14:textId="14BB3C79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273 – 7.574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711E9F51" w14:textId="06964F02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669</w:t>
            </w:r>
          </w:p>
        </w:tc>
      </w:tr>
      <w:tr w:rsidR="005F71CC" w:rsidRPr="005F71CC" w14:paraId="1D1505D9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E3CBE0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Types of units performing the TOE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501123FF" w14:textId="6A88004D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1.003</w:t>
            </w:r>
          </w:p>
        </w:tc>
        <w:tc>
          <w:tcPr>
            <w:tcW w:w="2153" w:type="dxa"/>
            <w:vAlign w:val="center"/>
          </w:tcPr>
          <w:p w14:paraId="3C9EBC63" w14:textId="4C746000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754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335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30ADF822" w14:textId="42ADB94F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983</w:t>
            </w:r>
          </w:p>
        </w:tc>
      </w:tr>
      <w:tr w:rsidR="00553386" w:rsidRPr="005F71CC" w14:paraId="7566D193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EA4E13" w14:textId="25BD068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Waiting time to TOE performance</w:t>
            </w:r>
          </w:p>
        </w:tc>
        <w:tc>
          <w:tcPr>
            <w:tcW w:w="214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AC1F4E3" w14:textId="3F9EA34B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14:paraId="6DDC74F7" w14:textId="7F8F7CD1" w:rsidR="00553386" w:rsidRPr="005F71CC" w:rsidRDefault="0057413A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19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5</w:t>
            </w:r>
            <w:r w:rsidR="0005602C" w:rsidRPr="005F71CC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214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801307" w14:textId="3A661BD6" w:rsidR="00553386" w:rsidRPr="005F71CC" w:rsidRDefault="0005602C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99</w:t>
            </w:r>
          </w:p>
        </w:tc>
      </w:tr>
    </w:tbl>
    <w:p w14:paraId="0DBD7146" w14:textId="067A9C31" w:rsidR="00553386" w:rsidRPr="005F71CC" w:rsidRDefault="00553386">
      <w:pPr>
        <w:rPr>
          <w:lang w:val="en-GB"/>
        </w:rPr>
      </w:pPr>
    </w:p>
    <w:p w14:paraId="70682E99" w14:textId="792403B3" w:rsidR="00553386" w:rsidRPr="005F71CC" w:rsidRDefault="00553386" w:rsidP="00ED5EA6">
      <w:pPr>
        <w:jc w:val="both"/>
        <w:rPr>
          <w:b/>
          <w:bCs/>
          <w:lang w:val="en-GB"/>
        </w:rPr>
      </w:pPr>
      <w:r w:rsidRPr="005F71CC">
        <w:rPr>
          <w:b/>
          <w:bCs/>
          <w:lang w:val="en-GB"/>
        </w:rPr>
        <w:t xml:space="preserve">Supplementary </w:t>
      </w:r>
      <w:r w:rsidR="009069DD" w:rsidRPr="005F71CC">
        <w:rPr>
          <w:b/>
          <w:bCs/>
          <w:lang w:val="en-GB"/>
        </w:rPr>
        <w:t>Table</w:t>
      </w:r>
      <w:r w:rsidRPr="005F71CC">
        <w:rPr>
          <w:b/>
          <w:bCs/>
          <w:lang w:val="en-GB"/>
        </w:rPr>
        <w:t xml:space="preserve"> 4</w:t>
      </w:r>
      <w:r w:rsidR="007F12C1" w:rsidRPr="005F71CC">
        <w:rPr>
          <w:b/>
          <w:bCs/>
          <w:lang w:val="en-GB"/>
        </w:rPr>
        <w:t>b</w:t>
      </w:r>
      <w:r w:rsidRPr="005F71CC">
        <w:rPr>
          <w:b/>
          <w:bCs/>
          <w:lang w:val="en-GB"/>
        </w:rPr>
        <w:t xml:space="preserve">: </w:t>
      </w:r>
      <w:r w:rsidR="007D26B8" w:rsidRPr="005F71CC">
        <w:rPr>
          <w:lang w:val="en-GB"/>
        </w:rPr>
        <w:t xml:space="preserve">Binary logistic regression between centers with a TOE rate </w:t>
      </w:r>
      <w:r w:rsidR="007D26B8" w:rsidRPr="005F71CC">
        <w:rPr>
          <w:rFonts w:cstheme="minorHAnsi"/>
          <w:lang w:val="en-GB"/>
        </w:rPr>
        <w:t>&lt;</w:t>
      </w:r>
      <w:r w:rsidR="007D26B8" w:rsidRPr="005F71CC">
        <w:rPr>
          <w:lang w:val="en-GB"/>
        </w:rPr>
        <w:t xml:space="preserve">20% and centers with a TOE rate </w:t>
      </w:r>
      <w:r w:rsidR="007D26B8" w:rsidRPr="005F71CC">
        <w:rPr>
          <w:rFonts w:cstheme="minorHAnsi"/>
          <w:lang w:val="en-GB"/>
        </w:rPr>
        <w:t>≥</w:t>
      </w:r>
      <w:r w:rsidR="007D26B8" w:rsidRPr="005F71CC">
        <w:rPr>
          <w:lang w:val="en-GB"/>
        </w:rPr>
        <w:t>30%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98"/>
        <w:gridCol w:w="2144"/>
        <w:gridCol w:w="2153"/>
        <w:gridCol w:w="2147"/>
      </w:tblGrid>
      <w:tr w:rsidR="005F71CC" w:rsidRPr="005F71CC" w14:paraId="13FA9DF4" w14:textId="77777777" w:rsidTr="002E6A4F">
        <w:trPr>
          <w:jc w:val="center"/>
        </w:trPr>
        <w:tc>
          <w:tcPr>
            <w:tcW w:w="25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21199D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Variable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E05A27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OR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EF53E5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95%CI</w:t>
            </w:r>
          </w:p>
        </w:tc>
        <w:tc>
          <w:tcPr>
            <w:tcW w:w="21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726E33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p</w:t>
            </w:r>
            <w:r w:rsidRPr="005F71CC">
              <w:rPr>
                <w:rFonts w:cstheme="minorHAnsi"/>
                <w:lang w:val="en-GB"/>
              </w:rPr>
              <w:t>-</w:t>
            </w:r>
            <w:r w:rsidRPr="005F71CC">
              <w:rPr>
                <w:lang w:val="en-GB"/>
              </w:rPr>
              <w:t>value</w:t>
            </w:r>
          </w:p>
        </w:tc>
      </w:tr>
      <w:tr w:rsidR="005F71CC" w:rsidRPr="005F71CC" w14:paraId="428773D7" w14:textId="77777777" w:rsidTr="002E6A4F">
        <w:trPr>
          <w:jc w:val="center"/>
        </w:trPr>
        <w:tc>
          <w:tcPr>
            <w:tcW w:w="25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8A6433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</w:rPr>
              <w:t>Level of certification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32A1BD" w14:textId="63EF9A8E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6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153" w:type="dxa"/>
            <w:tcBorders>
              <w:top w:val="single" w:sz="12" w:space="0" w:color="auto"/>
            </w:tcBorders>
            <w:vAlign w:val="center"/>
          </w:tcPr>
          <w:p w14:paraId="3973A5C1" w14:textId="63BC2ACA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2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56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452</w:t>
            </w:r>
          </w:p>
        </w:tc>
        <w:tc>
          <w:tcPr>
            <w:tcW w:w="214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AAABA4" w14:textId="53016785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264</w:t>
            </w:r>
          </w:p>
        </w:tc>
      </w:tr>
      <w:tr w:rsidR="005F71CC" w:rsidRPr="005F71CC" w14:paraId="58ABCEC0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73E0F6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Total number of ischemic strokes/TIA patients treated per year (2023)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358A1FC0" w14:textId="2476A3F9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7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2153" w:type="dxa"/>
            <w:vAlign w:val="center"/>
          </w:tcPr>
          <w:p w14:paraId="0EF0CF30" w14:textId="7C05E7B6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35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1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47490E06" w14:textId="2D53D632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1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90</w:t>
            </w:r>
          </w:p>
        </w:tc>
      </w:tr>
      <w:tr w:rsidR="005F71CC" w:rsidRPr="005F71CC" w14:paraId="734369B5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277C08" w14:textId="77777777" w:rsidR="00553386" w:rsidRPr="005F71CC" w:rsidRDefault="00553386" w:rsidP="006E6657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Number of stroke unit beds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4FCE2868" w14:textId="77E2BC2A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685</w:t>
            </w:r>
          </w:p>
        </w:tc>
        <w:tc>
          <w:tcPr>
            <w:tcW w:w="2153" w:type="dxa"/>
            <w:vAlign w:val="center"/>
          </w:tcPr>
          <w:p w14:paraId="32F0EE08" w14:textId="2E6DB4EB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393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93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5FE870FC" w14:textId="114F8F43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81</w:t>
            </w:r>
          </w:p>
        </w:tc>
      </w:tr>
      <w:tr w:rsidR="005F71CC" w:rsidRPr="005F71CC" w14:paraId="110E8256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3B2FC0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Unversity hospital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05A3C147" w14:textId="7D06C2B9" w:rsidR="00553386" w:rsidRPr="005F71CC" w:rsidRDefault="00592522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2.865</w:t>
            </w:r>
          </w:p>
        </w:tc>
        <w:tc>
          <w:tcPr>
            <w:tcW w:w="2153" w:type="dxa"/>
            <w:vAlign w:val="center"/>
          </w:tcPr>
          <w:p w14:paraId="763A8340" w14:textId="3CAFC8AE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779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0.540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3DCA32E0" w14:textId="6C71B2B4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13</w:t>
            </w:r>
          </w:p>
        </w:tc>
      </w:tr>
      <w:tr w:rsidR="005F71CC" w:rsidRPr="005F71CC" w14:paraId="696F0A63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AAD13D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</w:rPr>
              <w:t>Presence of cardiology department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582A139C" w14:textId="2409A66F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2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50</w:t>
            </w:r>
          </w:p>
        </w:tc>
        <w:tc>
          <w:tcPr>
            <w:tcW w:w="2153" w:type="dxa"/>
            <w:vAlign w:val="center"/>
          </w:tcPr>
          <w:p w14:paraId="613F2AA7" w14:textId="32E8245E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06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1.388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4F54207C" w14:textId="64C8F6A3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368</w:t>
            </w:r>
          </w:p>
        </w:tc>
      </w:tr>
      <w:tr w:rsidR="005F71CC" w:rsidRPr="005F71CC" w14:paraId="516DC2C5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EE73E5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Types of units performing the TOE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4DE102AA" w14:textId="4FA50FD7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8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52</w:t>
            </w:r>
          </w:p>
        </w:tc>
        <w:tc>
          <w:tcPr>
            <w:tcW w:w="2153" w:type="dxa"/>
            <w:vAlign w:val="center"/>
          </w:tcPr>
          <w:p w14:paraId="4C3011DE" w14:textId="1BCA0E7B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626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1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6B2A50E1" w14:textId="10A530E9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310</w:t>
            </w:r>
          </w:p>
        </w:tc>
      </w:tr>
      <w:tr w:rsidR="00553386" w:rsidRPr="005F71CC" w14:paraId="3DA0C536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48243C" w14:textId="03933CDC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Waiting time to TOE performance</w:t>
            </w:r>
          </w:p>
        </w:tc>
        <w:tc>
          <w:tcPr>
            <w:tcW w:w="214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5A2D6BB" w14:textId="1DCDD5BF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1.0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14:paraId="1314A1F9" w14:textId="401E2660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5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62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872</w:t>
            </w:r>
          </w:p>
        </w:tc>
        <w:tc>
          <w:tcPr>
            <w:tcW w:w="214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967F5D" w14:textId="3963A623" w:rsidR="00553386" w:rsidRPr="005F71CC" w:rsidRDefault="007B2BD9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592522" w:rsidRPr="005F71CC">
              <w:rPr>
                <w:bCs/>
                <w:sz w:val="20"/>
                <w:szCs w:val="20"/>
                <w:lang w:val="en-GB"/>
              </w:rPr>
              <w:t>934</w:t>
            </w:r>
          </w:p>
        </w:tc>
      </w:tr>
    </w:tbl>
    <w:p w14:paraId="2EB252D9" w14:textId="1B7B2276" w:rsidR="00553386" w:rsidRPr="005F71CC" w:rsidRDefault="00553386">
      <w:pPr>
        <w:rPr>
          <w:lang w:val="en-GB"/>
        </w:rPr>
      </w:pPr>
    </w:p>
    <w:p w14:paraId="5DE5DB83" w14:textId="50AD7E94" w:rsidR="00553386" w:rsidRPr="005F71CC" w:rsidRDefault="00553386" w:rsidP="00ED5EA6">
      <w:pPr>
        <w:jc w:val="both"/>
        <w:rPr>
          <w:b/>
          <w:bCs/>
          <w:lang w:val="en-GB"/>
        </w:rPr>
      </w:pPr>
      <w:r w:rsidRPr="005F71CC">
        <w:rPr>
          <w:b/>
          <w:bCs/>
          <w:lang w:val="en-GB"/>
        </w:rPr>
        <w:t xml:space="preserve">Supplementary </w:t>
      </w:r>
      <w:r w:rsidR="009069DD" w:rsidRPr="005F71CC">
        <w:rPr>
          <w:b/>
          <w:bCs/>
          <w:lang w:val="en-GB"/>
        </w:rPr>
        <w:t>Table</w:t>
      </w:r>
      <w:r w:rsidRPr="005F71CC">
        <w:rPr>
          <w:b/>
          <w:bCs/>
          <w:lang w:val="en-GB"/>
        </w:rPr>
        <w:t xml:space="preserve"> 4</w:t>
      </w:r>
      <w:r w:rsidR="007F12C1" w:rsidRPr="005F71CC">
        <w:rPr>
          <w:b/>
          <w:bCs/>
          <w:lang w:val="en-GB"/>
        </w:rPr>
        <w:t>c</w:t>
      </w:r>
      <w:r w:rsidRPr="005F71CC">
        <w:rPr>
          <w:b/>
          <w:bCs/>
          <w:lang w:val="en-GB"/>
        </w:rPr>
        <w:t xml:space="preserve">: </w:t>
      </w:r>
      <w:r w:rsidR="007D26B8" w:rsidRPr="005F71CC">
        <w:rPr>
          <w:lang w:val="en-GB"/>
        </w:rPr>
        <w:t xml:space="preserve">Binary logistic regression between centers with a TOE rate between 20% and 29% and centers with a TOE rate </w:t>
      </w:r>
      <w:r w:rsidR="007D26B8" w:rsidRPr="005F71CC">
        <w:rPr>
          <w:rFonts w:cstheme="minorHAnsi"/>
          <w:lang w:val="en-GB"/>
        </w:rPr>
        <w:t>≥</w:t>
      </w:r>
      <w:r w:rsidR="007D26B8" w:rsidRPr="005F71CC">
        <w:rPr>
          <w:lang w:val="en-GB"/>
        </w:rPr>
        <w:t>30%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98"/>
        <w:gridCol w:w="2144"/>
        <w:gridCol w:w="2153"/>
        <w:gridCol w:w="2147"/>
      </w:tblGrid>
      <w:tr w:rsidR="005F71CC" w:rsidRPr="005F71CC" w14:paraId="67787C79" w14:textId="77777777" w:rsidTr="002E6A4F">
        <w:trPr>
          <w:jc w:val="center"/>
        </w:trPr>
        <w:tc>
          <w:tcPr>
            <w:tcW w:w="25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BF0C57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Variable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49529F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OR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F3A8FA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95%CI</w:t>
            </w:r>
          </w:p>
        </w:tc>
        <w:tc>
          <w:tcPr>
            <w:tcW w:w="21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A66B8B" w14:textId="77777777" w:rsidR="00553386" w:rsidRPr="005F71CC" w:rsidRDefault="00553386" w:rsidP="006E6657">
            <w:pPr>
              <w:jc w:val="center"/>
              <w:rPr>
                <w:lang w:val="en-GB"/>
              </w:rPr>
            </w:pPr>
            <w:r w:rsidRPr="005F71CC">
              <w:rPr>
                <w:lang w:val="en-GB"/>
              </w:rPr>
              <w:t>p</w:t>
            </w:r>
            <w:r w:rsidRPr="005F71CC">
              <w:rPr>
                <w:rFonts w:cstheme="minorHAnsi"/>
                <w:lang w:val="en-GB"/>
              </w:rPr>
              <w:t>-</w:t>
            </w:r>
            <w:r w:rsidRPr="005F71CC">
              <w:rPr>
                <w:lang w:val="en-GB"/>
              </w:rPr>
              <w:t>value</w:t>
            </w:r>
          </w:p>
        </w:tc>
      </w:tr>
      <w:tr w:rsidR="005F71CC" w:rsidRPr="005F71CC" w14:paraId="745527AB" w14:textId="77777777" w:rsidTr="002E6A4F">
        <w:trPr>
          <w:jc w:val="center"/>
        </w:trPr>
        <w:tc>
          <w:tcPr>
            <w:tcW w:w="25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4C2B04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</w:rPr>
              <w:t>Level of certification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91AF1FF" w14:textId="3AF78069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945</w:t>
            </w:r>
          </w:p>
        </w:tc>
        <w:tc>
          <w:tcPr>
            <w:tcW w:w="2153" w:type="dxa"/>
            <w:tcBorders>
              <w:top w:val="single" w:sz="12" w:space="0" w:color="auto"/>
            </w:tcBorders>
            <w:vAlign w:val="center"/>
          </w:tcPr>
          <w:p w14:paraId="29C2B0A9" w14:textId="10B93479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413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2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160</w:t>
            </w:r>
          </w:p>
        </w:tc>
        <w:tc>
          <w:tcPr>
            <w:tcW w:w="214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0001E3" w14:textId="30972DBE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893</w:t>
            </w:r>
          </w:p>
        </w:tc>
      </w:tr>
      <w:tr w:rsidR="005F71CC" w:rsidRPr="005F71CC" w14:paraId="2F9EF505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DFD2E5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Total number of ischemic strokes/TIA patients treated per year (2023)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02AA53C4" w14:textId="3D2DFBB1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9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2153" w:type="dxa"/>
            <w:vAlign w:val="center"/>
          </w:tcPr>
          <w:p w14:paraId="5B5C3F00" w14:textId="56605B8E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5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 xml:space="preserve">59 </w:t>
            </w:r>
            <w:r w:rsidRPr="005F71CC">
              <w:rPr>
                <w:bCs/>
                <w:sz w:val="20"/>
                <w:szCs w:val="20"/>
                <w:lang w:val="en-GB"/>
              </w:rPr>
              <w:t>– 1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592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7CE9C7B2" w14:textId="2E996894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8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28</w:t>
            </w:r>
          </w:p>
        </w:tc>
      </w:tr>
      <w:tr w:rsidR="005F71CC" w:rsidRPr="005F71CC" w14:paraId="5210257E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2A9650" w14:textId="77777777" w:rsidR="00553386" w:rsidRPr="005F71CC" w:rsidRDefault="00553386" w:rsidP="006E6657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Number of stroke unit beds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7CD53833" w14:textId="6734405A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7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2153" w:type="dxa"/>
            <w:vAlign w:val="center"/>
          </w:tcPr>
          <w:p w14:paraId="1ADA0520" w14:textId="1800F6A5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403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317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39036395" w14:textId="1C908C82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2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94</w:t>
            </w:r>
          </w:p>
        </w:tc>
      </w:tr>
      <w:tr w:rsidR="005F71CC" w:rsidRPr="005F71CC" w14:paraId="44D022F2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7B2EDC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Unversity hospital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20C190D4" w14:textId="6A8BEFFF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1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526</w:t>
            </w:r>
          </w:p>
        </w:tc>
        <w:tc>
          <w:tcPr>
            <w:tcW w:w="2153" w:type="dxa"/>
            <w:vAlign w:val="center"/>
          </w:tcPr>
          <w:p w14:paraId="3CDDE5DD" w14:textId="5228C1D0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4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71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4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947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27C828C0" w14:textId="0445D7C6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481</w:t>
            </w:r>
          </w:p>
        </w:tc>
      </w:tr>
      <w:tr w:rsidR="005F71CC" w:rsidRPr="005F71CC" w14:paraId="1447B57E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D9658B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</w:rPr>
              <w:t>Presence of cardiology department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52197836" w14:textId="3E90E4F7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731</w:t>
            </w:r>
          </w:p>
        </w:tc>
        <w:tc>
          <w:tcPr>
            <w:tcW w:w="2153" w:type="dxa"/>
            <w:vAlign w:val="center"/>
          </w:tcPr>
          <w:p w14:paraId="36258D0E" w14:textId="47A0511D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102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5.234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59A118F8" w14:textId="1B720BC2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755</w:t>
            </w:r>
          </w:p>
        </w:tc>
      </w:tr>
      <w:tr w:rsidR="005F71CC" w:rsidRPr="005F71CC" w14:paraId="6ADFFB4F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0A5C9F" w14:textId="77777777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Types of units performing the TOE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0E8FFBEF" w14:textId="3D69B2B2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821</w:t>
            </w:r>
          </w:p>
        </w:tc>
        <w:tc>
          <w:tcPr>
            <w:tcW w:w="2153" w:type="dxa"/>
            <w:vAlign w:val="center"/>
          </w:tcPr>
          <w:p w14:paraId="44C0ADD5" w14:textId="5CB9D3A7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585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153</w:t>
            </w:r>
          </w:p>
        </w:tc>
        <w:tc>
          <w:tcPr>
            <w:tcW w:w="2147" w:type="dxa"/>
            <w:tcBorders>
              <w:right w:val="single" w:sz="12" w:space="0" w:color="auto"/>
            </w:tcBorders>
            <w:vAlign w:val="center"/>
          </w:tcPr>
          <w:p w14:paraId="2ED98C16" w14:textId="12C9C019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256</w:t>
            </w:r>
          </w:p>
        </w:tc>
      </w:tr>
      <w:tr w:rsidR="00553386" w:rsidRPr="005F71CC" w14:paraId="502FB43E" w14:textId="77777777" w:rsidTr="002E6A4F">
        <w:trPr>
          <w:jc w:val="center"/>
        </w:trPr>
        <w:tc>
          <w:tcPr>
            <w:tcW w:w="25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6CCFF9" w14:textId="0A6559ED" w:rsidR="00553386" w:rsidRPr="005F71CC" w:rsidRDefault="00553386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rFonts w:cstheme="minorHAnsi"/>
                <w:bCs/>
                <w:sz w:val="20"/>
                <w:szCs w:val="20"/>
                <w:lang w:val="en-GB"/>
              </w:rPr>
              <w:t>Waiting time to TOE performance</w:t>
            </w:r>
          </w:p>
        </w:tc>
        <w:tc>
          <w:tcPr>
            <w:tcW w:w="214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C738D7A" w14:textId="7780C237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1.0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93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14:paraId="48074B46" w14:textId="75F8EADF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512</w:t>
            </w:r>
            <w:r w:rsidRPr="005F71CC">
              <w:rPr>
                <w:bCs/>
                <w:sz w:val="20"/>
                <w:szCs w:val="20"/>
                <w:lang w:val="en-GB"/>
              </w:rPr>
              <w:t xml:space="preserve"> – 1.9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214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DFA0FB" w14:textId="34DFCCBC" w:rsidR="00553386" w:rsidRPr="005F71CC" w:rsidRDefault="00816B0B" w:rsidP="006E6657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5F71CC">
              <w:rPr>
                <w:bCs/>
                <w:sz w:val="20"/>
                <w:szCs w:val="20"/>
                <w:lang w:val="en-GB"/>
              </w:rPr>
              <w:t>0.7</w:t>
            </w:r>
            <w:r w:rsidR="00F71972" w:rsidRPr="005F71CC">
              <w:rPr>
                <w:bCs/>
                <w:sz w:val="20"/>
                <w:szCs w:val="20"/>
                <w:lang w:val="en-GB"/>
              </w:rPr>
              <w:t>63</w:t>
            </w:r>
          </w:p>
        </w:tc>
      </w:tr>
    </w:tbl>
    <w:p w14:paraId="162E391D" w14:textId="0651C596" w:rsidR="00B352C7" w:rsidRPr="005F71CC" w:rsidRDefault="00B352C7" w:rsidP="00031A1D">
      <w:pPr>
        <w:rPr>
          <w:lang w:val="en-GB"/>
        </w:rPr>
      </w:pPr>
    </w:p>
    <w:sectPr w:rsidR="00B352C7" w:rsidRPr="005F7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32"/>
    <w:rsid w:val="00031A1D"/>
    <w:rsid w:val="0005602C"/>
    <w:rsid w:val="0014276A"/>
    <w:rsid w:val="00170DCE"/>
    <w:rsid w:val="001A00F1"/>
    <w:rsid w:val="00261995"/>
    <w:rsid w:val="00292D6B"/>
    <w:rsid w:val="002E6A4F"/>
    <w:rsid w:val="00553386"/>
    <w:rsid w:val="0057413A"/>
    <w:rsid w:val="00592522"/>
    <w:rsid w:val="005F71CC"/>
    <w:rsid w:val="00654013"/>
    <w:rsid w:val="007815DA"/>
    <w:rsid w:val="007B2BD9"/>
    <w:rsid w:val="007D26B8"/>
    <w:rsid w:val="007F12C1"/>
    <w:rsid w:val="00816B0B"/>
    <w:rsid w:val="008933C4"/>
    <w:rsid w:val="009069DD"/>
    <w:rsid w:val="00934832"/>
    <w:rsid w:val="00997218"/>
    <w:rsid w:val="00AC6483"/>
    <w:rsid w:val="00B352C7"/>
    <w:rsid w:val="00B717EE"/>
    <w:rsid w:val="00B71EA7"/>
    <w:rsid w:val="00BA2487"/>
    <w:rsid w:val="00C01D81"/>
    <w:rsid w:val="00C1575D"/>
    <w:rsid w:val="00CA0E37"/>
    <w:rsid w:val="00CA6100"/>
    <w:rsid w:val="00D46CB9"/>
    <w:rsid w:val="00DD4747"/>
    <w:rsid w:val="00E01D6D"/>
    <w:rsid w:val="00E316B8"/>
    <w:rsid w:val="00ED5EA6"/>
    <w:rsid w:val="00F71972"/>
    <w:rsid w:val="00FE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E7457"/>
  <w15:chartTrackingRefBased/>
  <w15:docId w15:val="{DB24B443-9CB4-437C-8604-7FAFA99B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4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540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40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40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40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40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v, Damjan, Dr. med. univ.</dc:creator>
  <cp:keywords/>
  <dc:description/>
  <cp:lastModifiedBy>Mirkov, Damjan, Dr. med. univ.</cp:lastModifiedBy>
  <cp:revision>48</cp:revision>
  <dcterms:created xsi:type="dcterms:W3CDTF">2026-03-04T19:31:00Z</dcterms:created>
  <dcterms:modified xsi:type="dcterms:W3CDTF">2026-03-19T19:11:00Z</dcterms:modified>
</cp:coreProperties>
</file>